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479A" w:rsidRDefault="001B6969">
      <w:r w:rsidRPr="001B6969">
        <w:t xml:space="preserve">Quality </w:t>
      </w:r>
      <w:r>
        <w:t>scoring of included studies:</w:t>
      </w:r>
    </w:p>
    <w:tbl>
      <w:tblPr>
        <w:tblW w:w="6135" w:type="dxa"/>
        <w:tblInd w:w="-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"/>
        <w:gridCol w:w="1080"/>
        <w:gridCol w:w="720"/>
        <w:gridCol w:w="1080"/>
        <w:gridCol w:w="900"/>
        <w:gridCol w:w="990"/>
        <w:gridCol w:w="900"/>
      </w:tblGrid>
      <w:tr w:rsidR="00A878CD" w:rsidRPr="001B6969" w:rsidTr="0087279B">
        <w:trPr>
          <w:trHeight w:val="315"/>
          <w:tblHeader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A878CD" w:rsidRPr="001B6969" w:rsidRDefault="00A878CD" w:rsidP="00A8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878CD" w:rsidRPr="001B6969" w:rsidRDefault="00A878CD" w:rsidP="00A87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ype </w:t>
            </w:r>
            <w:r w:rsidRPr="001B69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878CD" w:rsidRPr="001B6969" w:rsidRDefault="00A878CD" w:rsidP="00A87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ing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B69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878CD" w:rsidRPr="001B6969" w:rsidRDefault="00A878CD" w:rsidP="00A87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hod</w:t>
            </w:r>
          </w:p>
          <w:p w:rsidR="00A878CD" w:rsidRPr="001B6969" w:rsidRDefault="00A878CD" w:rsidP="00A87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tail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B69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A878CD" w:rsidRPr="001B6969" w:rsidRDefault="00A878CD" w:rsidP="00A87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alysi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B69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00" w:type="dxa"/>
            <w:vAlign w:val="center"/>
          </w:tcPr>
          <w:p w:rsidR="00A878CD" w:rsidRPr="00A878CD" w:rsidRDefault="00A878CD" w:rsidP="00A87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Score</w:t>
            </w:r>
          </w:p>
        </w:tc>
      </w:tr>
      <w:tr w:rsidR="00A878CD" w:rsidRPr="001B6969" w:rsidTr="0087279B">
        <w:trPr>
          <w:trHeight w:val="35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A878CD" w:rsidRPr="001B6969" w:rsidRDefault="00A878CD" w:rsidP="00A8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Agaku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4) [27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A878CD" w:rsidRPr="001B6969" w:rsidRDefault="00A878CD" w:rsidP="00A8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A878CD" w:rsidRPr="001B6969" w:rsidTr="0087279B">
        <w:trPr>
          <w:trHeight w:val="557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A878CD" w:rsidRPr="001B6969" w:rsidRDefault="00A878CD" w:rsidP="00A8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Ancker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2) [7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878CD" w:rsidRPr="001B6969" w:rsidRDefault="0004527E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A878CD" w:rsidRPr="001B6969" w:rsidRDefault="001661AB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878CD" w:rsidRPr="001B6969" w:rsidTr="0087279B">
        <w:trPr>
          <w:trHeight w:val="557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A878CD" w:rsidRPr="001B6969" w:rsidRDefault="00A878CD" w:rsidP="00A8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Ancker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3) [23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A878CD" w:rsidRPr="001B6969" w:rsidRDefault="00A878CD" w:rsidP="00A8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A878CD" w:rsidRPr="001B6969" w:rsidTr="0087279B">
        <w:trPr>
          <w:trHeight w:val="197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A878CD" w:rsidRPr="001B6969" w:rsidRDefault="00A878CD" w:rsidP="00A8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Beard et al. (2012) [31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:rsidR="00A878CD" w:rsidRPr="001B6969" w:rsidRDefault="00A878CD" w:rsidP="00A8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878CD" w:rsidRPr="001B6969" w:rsidTr="0087279B">
        <w:trPr>
          <w:trHeight w:val="485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A878CD" w:rsidRPr="001B6969" w:rsidRDefault="00A878CD" w:rsidP="00A8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ine &amp; </w:t>
            </w: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Hanania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3) [32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A878CD" w:rsidRPr="001B6969" w:rsidTr="0087279B">
        <w:trPr>
          <w:trHeight w:val="8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A878CD" w:rsidRPr="001B6969" w:rsidRDefault="00A878CD" w:rsidP="00A8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Campos-Castillo &amp; Anthony (2015) [40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A878CD" w:rsidRPr="001B6969" w:rsidRDefault="00A878CD" w:rsidP="00A878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E699C" w:rsidRPr="001B6969" w:rsidTr="0087279B">
        <w:trPr>
          <w:trHeight w:val="620"/>
        </w:trPr>
        <w:tc>
          <w:tcPr>
            <w:tcW w:w="465" w:type="dxa"/>
            <w:shd w:val="clear" w:color="auto" w:fill="auto"/>
            <w:noWrap/>
            <w:vAlign w:val="bottom"/>
          </w:tcPr>
          <w:p w:rsidR="00BE699C" w:rsidRPr="001B6969" w:rsidRDefault="00BE699C" w:rsidP="00BE69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Chhanabhai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Holt (2007) [29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E699C" w:rsidRPr="001B6969" w:rsidRDefault="00B77650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BE699C" w:rsidRPr="001B6969" w:rsidRDefault="00BE699C" w:rsidP="00BE6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E699C" w:rsidRPr="001B6969" w:rsidTr="0087279B">
        <w:trPr>
          <w:trHeight w:val="45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E699C" w:rsidRPr="001B6969" w:rsidRDefault="00BE699C" w:rsidP="00BE69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Dhopeshwarkar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2) [70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E699C" w:rsidRPr="001B6969" w:rsidRDefault="0004527E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E699C" w:rsidRPr="001B6969" w:rsidRDefault="0004527E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E699C" w:rsidRPr="001B6969" w:rsidRDefault="0004527E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E699C" w:rsidRPr="001B6969" w:rsidRDefault="0004527E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E699C" w:rsidRPr="001B6969" w:rsidTr="0087279B">
        <w:trPr>
          <w:trHeight w:val="27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E699C" w:rsidRPr="001B6969" w:rsidRDefault="00BE699C" w:rsidP="00BE69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Dimitropoulos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Rizk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09) [60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E699C" w:rsidRPr="001B6969" w:rsidRDefault="0020176D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E699C" w:rsidRPr="001B6969" w:rsidRDefault="0020176D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E699C" w:rsidRPr="001B6969" w:rsidRDefault="00087894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E699C" w:rsidRPr="001B6969" w:rsidRDefault="0020176D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:rsidR="00BE699C" w:rsidRPr="001B6969" w:rsidRDefault="00087894" w:rsidP="00BE6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E699C" w:rsidRPr="001B6969" w:rsidTr="0087279B">
        <w:trPr>
          <w:trHeight w:val="36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E699C" w:rsidRPr="001B6969" w:rsidRDefault="00BE699C" w:rsidP="00B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Dimitropoulos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1) [6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E699C" w:rsidRPr="001B6969" w:rsidRDefault="00025A4D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E699C" w:rsidRPr="001B6969" w:rsidRDefault="00025A4D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E699C" w:rsidRPr="001B6969" w:rsidRDefault="00025A4D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E699C" w:rsidRPr="001B6969" w:rsidRDefault="00025A4D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BE699C" w:rsidRPr="001B6969" w:rsidRDefault="00BE699C" w:rsidP="00BE6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E699C" w:rsidRPr="001B6969" w:rsidTr="0087279B">
        <w:trPr>
          <w:trHeight w:val="45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E699C" w:rsidRPr="001B6969" w:rsidRDefault="00BE699C" w:rsidP="00BE69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Furukawa et al. (2014) [53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E699C" w:rsidRPr="001B6969" w:rsidRDefault="00025A4D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E699C" w:rsidRPr="001B6969" w:rsidRDefault="00025A4D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E699C" w:rsidRPr="001B6969" w:rsidRDefault="00025A4D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E699C" w:rsidRPr="001B6969" w:rsidRDefault="009551E3" w:rsidP="00BE69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BE699C" w:rsidRPr="001B6969" w:rsidRDefault="009551E3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BE699C" w:rsidRPr="001B6969" w:rsidTr="0087279B">
        <w:trPr>
          <w:trHeight w:val="1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E699C" w:rsidRPr="001B6969" w:rsidRDefault="00BE699C" w:rsidP="00BE69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Galpottage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Norris (2005) [61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E699C" w:rsidRPr="001B6969" w:rsidRDefault="002B2227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E699C" w:rsidRPr="001B6969" w:rsidRDefault="002B2227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E699C" w:rsidRPr="001B6969" w:rsidRDefault="002B2227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E699C" w:rsidRPr="001B6969" w:rsidRDefault="002B2227" w:rsidP="00BE6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:rsidR="00BE699C" w:rsidRPr="001B6969" w:rsidRDefault="002B2227" w:rsidP="00BE6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E699C" w:rsidRPr="001B6969" w:rsidTr="0087279B">
        <w:trPr>
          <w:trHeight w:val="7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E699C" w:rsidRPr="001B6969" w:rsidRDefault="00BE699C" w:rsidP="00BE69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Grande et al. (2013) [59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E699C" w:rsidRPr="001B6969" w:rsidRDefault="00513465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E699C" w:rsidRPr="001B6969" w:rsidRDefault="00513465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E699C" w:rsidRPr="001B6969" w:rsidRDefault="00513465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E699C" w:rsidRPr="001B6969" w:rsidRDefault="00513465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BE699C" w:rsidRPr="001B6969" w:rsidRDefault="00BE699C" w:rsidP="00BE6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E699C" w:rsidRPr="001B6969" w:rsidTr="0087279B">
        <w:trPr>
          <w:trHeight w:val="27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E699C" w:rsidRPr="001B6969" w:rsidRDefault="00BE699C" w:rsidP="00BE69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699C" w:rsidRPr="001B6969" w:rsidRDefault="00BE699C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Hincapie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1) [46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E699C" w:rsidRPr="001B6969" w:rsidRDefault="00D86799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E699C" w:rsidRPr="001B6969" w:rsidRDefault="00D86799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E699C" w:rsidRPr="001B6969" w:rsidRDefault="00D86799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E699C" w:rsidRPr="001B6969" w:rsidRDefault="00D86799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BE699C" w:rsidRPr="001B6969" w:rsidRDefault="009A627D" w:rsidP="00BE6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E5C0E" w:rsidRPr="001B6969" w:rsidTr="0087279B">
        <w:trPr>
          <w:trHeight w:val="152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8E5C0E" w:rsidRPr="001B6969" w:rsidRDefault="008E5C0E" w:rsidP="008E5C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Kaelber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Bates (2007) [66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E5C0E" w:rsidRPr="001B6969" w:rsidRDefault="008E5C0E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:rsidR="008E5C0E" w:rsidRPr="001B6969" w:rsidRDefault="008E5C0E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E5C0E" w:rsidRPr="001B6969" w:rsidTr="0087279B">
        <w:trPr>
          <w:trHeight w:val="9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8E5C0E" w:rsidRPr="001B6969" w:rsidRDefault="008E5C0E" w:rsidP="008E5C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Kim et al. (2015) [14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E5C0E" w:rsidRPr="001B6969" w:rsidRDefault="008E5C0E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8E5C0E" w:rsidRPr="001B6969" w:rsidRDefault="008E5C0E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8E5C0E" w:rsidRPr="001B6969" w:rsidTr="0087279B">
        <w:trPr>
          <w:trHeight w:val="485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8E5C0E" w:rsidRPr="001B6969" w:rsidRDefault="008E5C0E" w:rsidP="008E5C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Kullberg et al. (2015) [50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E5C0E" w:rsidRPr="001B6969" w:rsidRDefault="005A2387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E5C0E" w:rsidRPr="001B6969" w:rsidRDefault="005A2387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E5C0E" w:rsidRPr="001B6969" w:rsidRDefault="005A2387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E5C0E" w:rsidRPr="001B6969" w:rsidRDefault="005A2387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8E5C0E" w:rsidRPr="001B6969" w:rsidRDefault="005A2387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E5C0E" w:rsidRPr="001B6969" w:rsidTr="0087279B">
        <w:trPr>
          <w:trHeight w:val="26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8E5C0E" w:rsidRPr="001B6969" w:rsidRDefault="008E5C0E" w:rsidP="008E5C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Letrilliart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09) [43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E5C0E" w:rsidRPr="001B6969" w:rsidRDefault="00862544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E5C0E" w:rsidRPr="001B6969" w:rsidRDefault="00862544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E5C0E" w:rsidRPr="001B6969" w:rsidRDefault="00862544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E5C0E" w:rsidRPr="001B6969" w:rsidRDefault="0028370B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8E5C0E" w:rsidRPr="001B6969" w:rsidRDefault="0028370B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E5C0E" w:rsidRPr="001B6969" w:rsidTr="0087279B">
        <w:trPr>
          <w:trHeight w:val="7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8E5C0E" w:rsidRPr="001B6969" w:rsidRDefault="008E5C0E" w:rsidP="008E5C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McGraw et al. (2009) [55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E5C0E" w:rsidRPr="001B6969" w:rsidRDefault="00AD3247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E5C0E" w:rsidRPr="001B6969" w:rsidRDefault="00AD3247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E5C0E" w:rsidRPr="001B6969" w:rsidRDefault="00AD3247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E5C0E" w:rsidRPr="001B6969" w:rsidRDefault="00AD3247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:rsidR="008E5C0E" w:rsidRPr="001B6969" w:rsidRDefault="00AD3247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E5C0E" w:rsidRPr="001B6969" w:rsidTr="0087279B">
        <w:trPr>
          <w:trHeight w:val="72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8E5C0E" w:rsidRPr="001B6969" w:rsidRDefault="008E5C0E" w:rsidP="008E5C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O’Donnell et al. (2011) [11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E5C0E" w:rsidRPr="001B6969" w:rsidRDefault="005D3A35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E5C0E" w:rsidRPr="001B6969" w:rsidRDefault="005D3A35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E5C0E" w:rsidRPr="001B6969" w:rsidRDefault="005D3A35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E5C0E" w:rsidRPr="001B6969" w:rsidRDefault="005D3A35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8E5C0E" w:rsidRPr="001B6969" w:rsidRDefault="005D3A35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E5C0E" w:rsidRPr="001B6969" w:rsidTr="0087279B">
        <w:trPr>
          <w:trHeight w:val="7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8E5C0E" w:rsidRPr="001B6969" w:rsidRDefault="008E5C0E" w:rsidP="008E5C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Or &amp; Karsh (2009) [38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E5C0E" w:rsidRPr="001B6969" w:rsidRDefault="00003494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E5C0E" w:rsidRPr="001B6969" w:rsidRDefault="00003494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E5C0E" w:rsidRPr="001B6969" w:rsidRDefault="00003494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E5C0E" w:rsidRPr="001B6969" w:rsidRDefault="00003494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8E5C0E" w:rsidRPr="001B6969" w:rsidRDefault="009B316A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E5C0E" w:rsidRPr="001B6969" w:rsidTr="0087279B">
        <w:trPr>
          <w:trHeight w:val="377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8E5C0E" w:rsidRPr="001B6969" w:rsidRDefault="008E5C0E" w:rsidP="008E5C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5C0E" w:rsidRPr="001B6969" w:rsidRDefault="008E5C0E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Park et al. (2013) [10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E5C0E" w:rsidRPr="001B6969" w:rsidRDefault="005B0575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E5C0E" w:rsidRPr="001B6969" w:rsidRDefault="005B0575" w:rsidP="008E5C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E5C0E" w:rsidRPr="001B6969" w:rsidRDefault="005B0575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E5C0E" w:rsidRPr="001B6969" w:rsidRDefault="005B0575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8E5C0E" w:rsidRPr="001B6969" w:rsidRDefault="008E5C0E" w:rsidP="008E5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B0575" w:rsidRPr="001B6969" w:rsidTr="0087279B">
        <w:trPr>
          <w:trHeight w:val="197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5B0575" w:rsidRPr="001B6969" w:rsidRDefault="005B0575" w:rsidP="005B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B0575" w:rsidRPr="001B6969" w:rsidRDefault="005B0575" w:rsidP="005B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Patel et al. (2011) [68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B0575" w:rsidRPr="001B6969" w:rsidRDefault="005B0575" w:rsidP="005B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B0575" w:rsidRPr="001B6969" w:rsidRDefault="005B0575" w:rsidP="005B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B0575" w:rsidRPr="001B6969" w:rsidRDefault="005B0575" w:rsidP="005B05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B0575" w:rsidRPr="001B6969" w:rsidRDefault="008725B4" w:rsidP="005B05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5B0575" w:rsidRPr="001B6969" w:rsidRDefault="008725B4" w:rsidP="005B05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A5A32" w:rsidRPr="001B6969" w:rsidTr="0087279B">
        <w:trPr>
          <w:trHeight w:val="125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AA5A32" w:rsidRPr="001B6969" w:rsidRDefault="00AA5A32" w:rsidP="00AA5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Patel et al. (2012) [12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AA5A32" w:rsidRPr="001B6969" w:rsidRDefault="00AA5A32" w:rsidP="00AA5A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AA5A32" w:rsidRPr="001B6969" w:rsidTr="0087279B">
        <w:trPr>
          <w:trHeight w:val="215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AA5A32" w:rsidRPr="001B6969" w:rsidRDefault="00AA5A32" w:rsidP="00AA5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Shield et al. (2010) [45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AA5A32" w:rsidRPr="001B6969" w:rsidRDefault="00AA5A32" w:rsidP="00AA5A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A5A32" w:rsidRPr="001B6969" w:rsidTr="0087279B">
        <w:trPr>
          <w:trHeight w:val="7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AA5A32" w:rsidRPr="001B6969" w:rsidRDefault="00AA5A32" w:rsidP="00AA5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Simon et al. (2009) [9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A5A32" w:rsidRPr="001B6969" w:rsidRDefault="00AA5A32" w:rsidP="00AA5A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AA5A32" w:rsidRPr="001B6969" w:rsidRDefault="00AA5A32" w:rsidP="00AA5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93454" w:rsidRPr="001B6969" w:rsidTr="0087279B">
        <w:trPr>
          <w:trHeight w:val="7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93454" w:rsidRPr="001B6969" w:rsidRDefault="00B93454" w:rsidP="00B93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93454" w:rsidRPr="001B6969" w:rsidRDefault="00B93454" w:rsidP="00B934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ang et al. (2006) [58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3454" w:rsidRPr="001B6969" w:rsidRDefault="00B93454" w:rsidP="00B934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93454" w:rsidRPr="001B6969" w:rsidRDefault="00B93454" w:rsidP="00B934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3454" w:rsidRPr="001B6969" w:rsidRDefault="00B93454" w:rsidP="00B934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93454" w:rsidRPr="001B6969" w:rsidRDefault="00B93454" w:rsidP="00B934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:rsidR="00B93454" w:rsidRPr="001B6969" w:rsidRDefault="00B93454" w:rsidP="00B934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93454" w:rsidRPr="001B6969" w:rsidTr="0087279B">
        <w:trPr>
          <w:trHeight w:val="7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93454" w:rsidRPr="001B6969" w:rsidRDefault="00B93454" w:rsidP="00B93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93454" w:rsidRPr="001B6969" w:rsidRDefault="00B93454" w:rsidP="00B934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ixeira et al. (2011) [42]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3454" w:rsidRPr="001B6969" w:rsidRDefault="00B93454" w:rsidP="00B934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93454" w:rsidRPr="001B6969" w:rsidRDefault="00B93454" w:rsidP="00B934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3454" w:rsidRPr="001B6969" w:rsidRDefault="00B93454" w:rsidP="00B934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93454" w:rsidRPr="001B6969" w:rsidRDefault="00B93454" w:rsidP="00B934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B93454" w:rsidRPr="001B6969" w:rsidRDefault="00B93454" w:rsidP="00B934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740A9" w:rsidRPr="001B6969" w:rsidTr="0087279B">
        <w:trPr>
          <w:trHeight w:val="7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C740A9" w:rsidRPr="001B6969" w:rsidRDefault="00C740A9" w:rsidP="00C74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740A9" w:rsidRPr="001B6969" w:rsidRDefault="00C740A9" w:rsidP="00C740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Tripathi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09) [19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740A9" w:rsidRPr="001B6969" w:rsidRDefault="00C740A9" w:rsidP="00C740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40A9" w:rsidRPr="001B6969" w:rsidRDefault="00C740A9" w:rsidP="00C740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740A9" w:rsidRPr="001B6969" w:rsidRDefault="00C740A9" w:rsidP="00C740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740A9" w:rsidRPr="001B6969" w:rsidRDefault="00C740A9" w:rsidP="00C740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:rsidR="00C740A9" w:rsidRPr="001B6969" w:rsidRDefault="00C740A9" w:rsidP="00C740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740A9" w:rsidRPr="001B6969" w:rsidTr="0087279B">
        <w:trPr>
          <w:trHeight w:val="17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C740A9" w:rsidRPr="001B6969" w:rsidRDefault="00C740A9" w:rsidP="00C74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740A9" w:rsidRPr="001B6969" w:rsidRDefault="00C740A9" w:rsidP="00C740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Unertl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2) [22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740A9" w:rsidRPr="001B6969" w:rsidRDefault="00C740A9" w:rsidP="00C740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40A9" w:rsidRPr="001B6969" w:rsidRDefault="00C740A9" w:rsidP="00C740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740A9" w:rsidRPr="001B6969" w:rsidRDefault="00C740A9" w:rsidP="00C740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740A9" w:rsidRPr="001B6969" w:rsidRDefault="00C740A9" w:rsidP="00C740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C740A9" w:rsidRPr="001B6969" w:rsidRDefault="00C740A9" w:rsidP="00C740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06208" w:rsidRPr="001B6969" w:rsidTr="0087279B">
        <w:trPr>
          <w:trHeight w:val="36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A06208" w:rsidRPr="001B6969" w:rsidRDefault="00A06208" w:rsidP="00A06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06208" w:rsidRPr="001B6969" w:rsidRDefault="00A06208" w:rsidP="00A062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Vest &amp; G</w:t>
            </w:r>
            <w:bookmarkStart w:id="0" w:name="_GoBack"/>
            <w:bookmarkEnd w:id="0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amm (2010) [1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06208" w:rsidRPr="001B6969" w:rsidRDefault="00A06208" w:rsidP="00A062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06208" w:rsidRPr="001B6969" w:rsidRDefault="00A06208" w:rsidP="00A062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6208" w:rsidRPr="001B6969" w:rsidRDefault="00A06208" w:rsidP="00A062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06208" w:rsidRPr="001B6969" w:rsidRDefault="00A06208" w:rsidP="00A062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:rsidR="00A06208" w:rsidRPr="001B6969" w:rsidRDefault="00A06208" w:rsidP="00A062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050AB" w:rsidRPr="001B6969" w:rsidTr="0087279B">
        <w:trPr>
          <w:trHeight w:val="7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050AB" w:rsidRPr="001B6969" w:rsidRDefault="006050AB" w:rsidP="0060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6050AB" w:rsidRPr="001B6969" w:rsidRDefault="006050AB" w:rsidP="006050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Wang et al. (2015) [24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050AB" w:rsidRPr="001B6969" w:rsidRDefault="006050AB" w:rsidP="006050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50AB" w:rsidRPr="001B6969" w:rsidRDefault="006050AB" w:rsidP="006050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050AB" w:rsidRPr="001B6969" w:rsidRDefault="006050AB" w:rsidP="006050A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050AB" w:rsidRPr="001B6969" w:rsidRDefault="006050AB" w:rsidP="006050A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6050AB" w:rsidRPr="001B6969" w:rsidRDefault="006050AB" w:rsidP="006050A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3283D" w:rsidRPr="001B6969" w:rsidTr="0087279B">
        <w:trPr>
          <w:trHeight w:val="287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3283D" w:rsidRPr="001B6969" w:rsidRDefault="00B3283D" w:rsidP="00B328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Wen et al. (2010) [28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3283D" w:rsidRPr="001B6969" w:rsidTr="0087279B">
        <w:trPr>
          <w:trHeight w:val="7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3283D" w:rsidRPr="001B6969" w:rsidRDefault="00B3283D" w:rsidP="00B328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Whiddett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06) [3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3283D" w:rsidRPr="001B6969" w:rsidTr="0087279B">
        <w:trPr>
          <w:trHeight w:val="7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3283D" w:rsidRPr="001B6969" w:rsidRDefault="00B3283D" w:rsidP="00B328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Wiljer</w:t>
            </w:r>
            <w:proofErr w:type="spellEnd"/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08) [47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3283D" w:rsidRPr="001B6969" w:rsidTr="0087279B">
        <w:trPr>
          <w:trHeight w:val="1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B3283D" w:rsidRPr="001B6969" w:rsidRDefault="00B3283D" w:rsidP="00B328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969">
              <w:rPr>
                <w:rFonts w:ascii="Times New Roman" w:eastAsia="Times New Roman" w:hAnsi="Times New Roman" w:cs="Times New Roman"/>
                <w:sz w:val="18"/>
                <w:szCs w:val="18"/>
              </w:rPr>
              <w:t>Wright et al. (2010) [25]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B3283D" w:rsidRPr="001B6969" w:rsidRDefault="00B3283D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D518C6" w:rsidRPr="001B6969" w:rsidTr="0087279B">
        <w:trPr>
          <w:trHeight w:val="188"/>
        </w:trPr>
        <w:tc>
          <w:tcPr>
            <w:tcW w:w="1545" w:type="dxa"/>
            <w:gridSpan w:val="2"/>
            <w:shd w:val="clear" w:color="auto" w:fill="auto"/>
            <w:noWrap/>
            <w:vAlign w:val="bottom"/>
          </w:tcPr>
          <w:p w:rsidR="00D518C6" w:rsidRPr="001B6969" w:rsidRDefault="00D518C6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nge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518C6" w:rsidRDefault="00D518C6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518C6" w:rsidRDefault="00D518C6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-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18C6" w:rsidRDefault="00D518C6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518C6" w:rsidRDefault="00D518C6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900" w:type="dxa"/>
            <w:vAlign w:val="center"/>
          </w:tcPr>
          <w:p w:rsidR="00D518C6" w:rsidRDefault="00D518C6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-12</w:t>
            </w:r>
          </w:p>
        </w:tc>
      </w:tr>
      <w:tr w:rsidR="00D518C6" w:rsidRPr="001B6969" w:rsidTr="0087279B">
        <w:trPr>
          <w:trHeight w:val="188"/>
        </w:trPr>
        <w:tc>
          <w:tcPr>
            <w:tcW w:w="1545" w:type="dxa"/>
            <w:gridSpan w:val="2"/>
            <w:shd w:val="clear" w:color="auto" w:fill="auto"/>
            <w:noWrap/>
            <w:vAlign w:val="bottom"/>
          </w:tcPr>
          <w:p w:rsidR="00D518C6" w:rsidRPr="001B6969" w:rsidRDefault="00D518C6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518C6" w:rsidRDefault="002D474A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518C6" w:rsidRDefault="002D474A" w:rsidP="00B328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18C6" w:rsidRDefault="002D474A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518C6" w:rsidRDefault="002D474A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900" w:type="dxa"/>
            <w:vAlign w:val="center"/>
          </w:tcPr>
          <w:p w:rsidR="00D518C6" w:rsidRDefault="002D474A" w:rsidP="00B328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92</w:t>
            </w:r>
          </w:p>
        </w:tc>
      </w:tr>
    </w:tbl>
    <w:p w:rsidR="002E6061" w:rsidRDefault="002E6061"/>
    <w:p w:rsidR="002E6061" w:rsidRDefault="002E6061" w:rsidP="002E6061">
      <w:proofErr w:type="gramStart"/>
      <w:r w:rsidRPr="002E6061">
        <w:rPr>
          <w:vertAlign w:val="superscript"/>
        </w:rPr>
        <w:t>a</w:t>
      </w:r>
      <w:proofErr w:type="gramEnd"/>
      <w:r>
        <w:t xml:space="preserve"> Study design scores: 3=qualitative design; 4=quantitative descriptive design; 5=mixed qualitative and quantitative descriptive; 6=quantitative experimental and quasi-experimental </w:t>
      </w:r>
    </w:p>
    <w:p w:rsidR="002E6061" w:rsidRDefault="002E6061" w:rsidP="002E6061">
      <w:proofErr w:type="gramStart"/>
      <w:r w:rsidRPr="002E6061">
        <w:rPr>
          <w:vertAlign w:val="superscript"/>
        </w:rPr>
        <w:t>b</w:t>
      </w:r>
      <w:proofErr w:type="gramEnd"/>
      <w:r>
        <w:t xml:space="preserve"> Sampling (for primary study aim): 0=Not explained; 1=Convenience; 2=Purposive or Case matching/cohort; 3=Random or 100% </w:t>
      </w:r>
    </w:p>
    <w:p w:rsidR="002E6061" w:rsidRDefault="002E6061" w:rsidP="002E6061">
      <w:proofErr w:type="gramStart"/>
      <w:r w:rsidRPr="002E6061">
        <w:rPr>
          <w:vertAlign w:val="superscript"/>
        </w:rPr>
        <w:t>c</w:t>
      </w:r>
      <w:proofErr w:type="gramEnd"/>
      <w:r>
        <w:t xml:space="preserve"> Method detail: 1=Methods and tools; 0=Not explained </w:t>
      </w:r>
    </w:p>
    <w:p w:rsidR="001B6969" w:rsidRPr="002E6061" w:rsidRDefault="002E6061" w:rsidP="002E6061">
      <w:proofErr w:type="gramStart"/>
      <w:r w:rsidRPr="002E6061">
        <w:rPr>
          <w:vertAlign w:val="superscript"/>
        </w:rPr>
        <w:t>d</w:t>
      </w:r>
      <w:proofErr w:type="gramEnd"/>
      <w:r>
        <w:t xml:space="preserve"> Analysis: (highest level reported): 1=Narrative; 2=Descriptive statistics; 3=Inferential statistics.</w:t>
      </w:r>
    </w:p>
    <w:sectPr w:rsidR="001B6969" w:rsidRPr="002E6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969"/>
    <w:rsid w:val="00003494"/>
    <w:rsid w:val="00025A4D"/>
    <w:rsid w:val="0004527E"/>
    <w:rsid w:val="00057D34"/>
    <w:rsid w:val="00087894"/>
    <w:rsid w:val="00150A6C"/>
    <w:rsid w:val="001661AB"/>
    <w:rsid w:val="001B6969"/>
    <w:rsid w:val="001F6F6E"/>
    <w:rsid w:val="0020176D"/>
    <w:rsid w:val="0028370B"/>
    <w:rsid w:val="002B2227"/>
    <w:rsid w:val="002D474A"/>
    <w:rsid w:val="002E6061"/>
    <w:rsid w:val="0032288B"/>
    <w:rsid w:val="00337615"/>
    <w:rsid w:val="004E34AE"/>
    <w:rsid w:val="004E5121"/>
    <w:rsid w:val="004F290E"/>
    <w:rsid w:val="00513465"/>
    <w:rsid w:val="005A2387"/>
    <w:rsid w:val="005B0575"/>
    <w:rsid w:val="005C77C7"/>
    <w:rsid w:val="005D3A35"/>
    <w:rsid w:val="006050AB"/>
    <w:rsid w:val="006607BA"/>
    <w:rsid w:val="00695CDA"/>
    <w:rsid w:val="006A2BCB"/>
    <w:rsid w:val="00785D1C"/>
    <w:rsid w:val="007D3947"/>
    <w:rsid w:val="007F2641"/>
    <w:rsid w:val="00862544"/>
    <w:rsid w:val="008725B4"/>
    <w:rsid w:val="0087279B"/>
    <w:rsid w:val="008E5C0E"/>
    <w:rsid w:val="0090479A"/>
    <w:rsid w:val="009551E3"/>
    <w:rsid w:val="009A627D"/>
    <w:rsid w:val="009B316A"/>
    <w:rsid w:val="00A06208"/>
    <w:rsid w:val="00A878CD"/>
    <w:rsid w:val="00AA5A32"/>
    <w:rsid w:val="00AD3247"/>
    <w:rsid w:val="00B3283D"/>
    <w:rsid w:val="00B77650"/>
    <w:rsid w:val="00B93454"/>
    <w:rsid w:val="00BA1779"/>
    <w:rsid w:val="00BE699C"/>
    <w:rsid w:val="00C740A9"/>
    <w:rsid w:val="00D518C6"/>
    <w:rsid w:val="00D86799"/>
    <w:rsid w:val="00F617C7"/>
    <w:rsid w:val="00FB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FF1ED-AE67-41F4-98D8-DED196DF1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82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51</cp:revision>
  <dcterms:created xsi:type="dcterms:W3CDTF">2017-03-20T23:32:00Z</dcterms:created>
  <dcterms:modified xsi:type="dcterms:W3CDTF">2017-03-21T13:53:00Z</dcterms:modified>
</cp:coreProperties>
</file>